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pPr>
            <w:r>
              <w:rPr>
                <w:rFonts w:cs="Arial" w:ascii="Arial" w:hAnsi="Arial"/>
                <w:sz w:val="22"/>
                <w:szCs w:val="22"/>
              </w:rPr>
              <w:t>1a</w:t>
            </w:r>
          </w:p>
        </w:tc>
        <w:tc>
          <w:tcPr>
            <w:tcW w:w="11070" w:type="dxa"/>
            <w:tcBorders/>
            <w:vAlign w:val="center"/>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pPr>
            <w:r>
              <w:rPr>
                <w:rFonts w:cs="Arial" w:ascii="Arial" w:hAnsi="Arial"/>
                <w:sz w:val="22"/>
                <w:szCs w:val="22"/>
              </w:rPr>
              <w:t>1b</w:t>
            </w:r>
          </w:p>
        </w:tc>
        <w:tc>
          <w:tcPr>
            <w:tcW w:w="11070" w:type="dxa"/>
            <w:tcBorders/>
            <w:vAlign w:val="center"/>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pPr>
            <w:r>
              <w:rPr>
                <w:rFonts w:cs="Arial" w:ascii="Arial" w:hAnsi="Arial"/>
                <w:sz w:val="22"/>
                <w:szCs w:val="22"/>
              </w:rPr>
              <w:t>2a</w:t>
            </w:r>
          </w:p>
        </w:tc>
        <w:tc>
          <w:tcPr>
            <w:tcW w:w="11070" w:type="dxa"/>
            <w:tcBorders/>
            <w:vAlign w:val="center"/>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1070" w:type="dxa"/>
            <w:tcBorders/>
            <w:vAlign w:val="center"/>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1070" w:type="dxa"/>
            <w:tcBorders/>
            <w:vAlign w:val="center"/>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1070" w:type="dxa"/>
            <w:tcBorders/>
            <w:vAlign w:val="center"/>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N/A</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1070" w:type="dxa"/>
            <w:tcBorders/>
            <w:vAlign w:val="center"/>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Participants</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1070" w:type="dxa"/>
            <w:tcBorders/>
            <w:vAlign w:val="center"/>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Ethics Statement</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1070" w:type="dxa"/>
            <w:tcBorders/>
            <w:vAlign w:val="center"/>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pPr>
            <w:r>
              <w:rPr>
                <w:rFonts w:cs="Arial" w:ascii="Arial" w:hAnsi="Arial"/>
                <w:sz w:val="22"/>
                <w:szCs w:val="22"/>
              </w:rPr>
              <w:t>6a</w:t>
            </w:r>
          </w:p>
        </w:tc>
        <w:tc>
          <w:tcPr>
            <w:tcW w:w="11070" w:type="dxa"/>
            <w:tcBorders/>
            <w:vAlign w:val="center"/>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K and PD Analyses</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pPr>
            <w:r>
              <w:rPr>
                <w:rFonts w:cs="Arial" w:ascii="Arial" w:hAnsi="Arial"/>
                <w:sz w:val="22"/>
                <w:szCs w:val="22"/>
              </w:rPr>
              <w:t>6b</w:t>
            </w:r>
          </w:p>
        </w:tc>
        <w:tc>
          <w:tcPr>
            <w:tcW w:w="11070" w:type="dxa"/>
            <w:tcBorders/>
            <w:vAlign w:val="center"/>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pPr>
            <w:r>
              <w:rPr>
                <w:rFonts w:cs="Arial" w:ascii="Arial" w:hAnsi="Arial"/>
                <w:sz w:val="22"/>
                <w:szCs w:val="22"/>
              </w:rPr>
              <w:t>7a</w:t>
            </w:r>
          </w:p>
        </w:tc>
        <w:tc>
          <w:tcPr>
            <w:tcW w:w="11070" w:type="dxa"/>
            <w:tcBorders/>
            <w:vAlign w:val="center"/>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pPr>
            <w:r>
              <w:rPr>
                <w:rFonts w:cs="Arial" w:ascii="Arial" w:hAnsi="Arial"/>
                <w:sz w:val="22"/>
                <w:szCs w:val="22"/>
              </w:rPr>
              <w:t>7b</w:t>
            </w:r>
          </w:p>
        </w:tc>
        <w:tc>
          <w:tcPr>
            <w:tcW w:w="11070" w:type="dxa"/>
            <w:tcBorders/>
            <w:vAlign w:val="center"/>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vAlign w:val="center"/>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1070" w:type="dxa"/>
            <w:tcBorders/>
            <w:vAlign w:val="cente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1070" w:type="dxa"/>
            <w:tcBorders/>
            <w:vAlign w:val="center"/>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tcBorders/>
            <w:vAlign w:val="center"/>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1070" w:type="dxa"/>
            <w:tcBorders/>
            <w:vAlign w:val="center"/>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pPr>
            <w:r>
              <w:rPr>
                <w:rFonts w:cs="Arial"/>
                <w:sz w:val="22"/>
                <w:szCs w:val="22"/>
              </w:rPr>
              <w:t>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1070" w:type="dxa"/>
            <w:tcBorders/>
            <w:vAlign w:val="center"/>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1070" w:type="dxa"/>
            <w:tcBorders/>
            <w:vAlign w:val="center"/>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1070" w:type="dxa"/>
            <w:tcBorders/>
            <w:vAlign w:val="cente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1070" w:type="dxa"/>
            <w:tcBorders/>
            <w:vAlign w:val="center"/>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1070" w:type="dxa"/>
            <w:tcBorders/>
            <w:vAlign w:val="center"/>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tatistical Analysi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1070" w:type="dxa"/>
            <w:tcBorders/>
            <w:vAlign w:val="center"/>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1070" w:type="dxa"/>
            <w:tcBorders/>
            <w:vAlign w:val="center"/>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1070" w:type="dxa"/>
            <w:tcBorders/>
            <w:vAlign w:val="center"/>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1070" w:type="dxa"/>
            <w:tcBorders/>
            <w:vAlign w:val="center"/>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1070" w:type="dxa"/>
            <w:tcBorders/>
            <w:vAlign w:val="center"/>
          </w:tcPr>
          <w:p>
            <w:pPr>
              <w:pStyle w:val="Normal"/>
              <w:rPr>
                <w:rFonts w:ascii="Arial" w:hAnsi="Arial" w:cs="Arial"/>
                <w:sz w:val="22"/>
                <w:szCs w:val="22"/>
                <w:highlight w:val="yellow"/>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Results; please see Original Trial Paper</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1070" w:type="dxa"/>
            <w:tcBorders/>
            <w:vAlign w:val="center"/>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w:t>
            </w:r>
          </w:p>
        </w:tc>
      </w:tr>
      <w:tr>
        <w:trPr/>
        <w:tc>
          <w:tcPr>
            <w:tcW w:w="208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1070" w:type="dxa"/>
            <w:tcBorders/>
            <w:vAlign w:val="center"/>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1070" w:type="dxa"/>
            <w:tcBorders/>
            <w:vAlign w:val="center"/>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1070" w:type="dxa"/>
            <w:tcBorders/>
            <w:vAlign w:val="center"/>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1070" w:type="dxa"/>
            <w:tcBorders/>
            <w:vAlign w:val="center"/>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lease see Original Trial Paper</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1070" w:type="dxa"/>
            <w:tcBorders/>
            <w:vAlign w:val="center"/>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Results</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1070" w:type="dxa"/>
            <w:tcBorders/>
            <w:vAlign w:val="center"/>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Results</w:t>
            </w:r>
          </w:p>
        </w:tc>
      </w:tr>
      <w:tr>
        <w:trPr/>
        <w:tc>
          <w:tcPr>
            <w:tcW w:w="208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1070" w:type="dxa"/>
            <w:tcBorders/>
            <w:vAlign w:val="center"/>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tc>
      </w:tr>
      <w:tr>
        <w:trPr/>
        <w:tc>
          <w:tcPr>
            <w:tcW w:w="138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1070" w:type="dxa"/>
            <w:tcBorders/>
            <w:vAlign w:val="center"/>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Ethics Statement</w:t>
            </w:r>
          </w:p>
        </w:tc>
      </w:tr>
      <w:tr>
        <w:trPr/>
        <w:tc>
          <w:tcPr>
            <w:tcW w:w="208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1070" w:type="dxa"/>
            <w:tcBorders/>
            <w:vAlign w:val="center"/>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vAlign w:val="center"/>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1:30:00Z</dcterms:created>
  <dc:creator>pplouffe</dc:creator>
  <dc:description/>
  <dc:language>en-US</dc:language>
  <cp:lastModifiedBy>Nicola</cp:lastModifiedBy>
  <cp:lastPrinted>2012-08-17T19:10:00Z</cp:lastPrinted>
  <dcterms:modified xsi:type="dcterms:W3CDTF">2014-10-09T11:38:00Z</dcterms:modified>
  <cp:revision>3</cp:revision>
  <dc:subject/>
  <dc:title>The Impact of a Community-Oriented Problem-Based Learning Curriculum Reform on the Quality of Primary Care Delivered by Gradua</dc:title>
</cp:coreProperties>
</file>